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712A8" w14:textId="77777777" w:rsidR="001935A1" w:rsidRDefault="001935A1" w:rsidP="0012064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36705FF" w14:textId="77777777" w:rsidR="001935A1" w:rsidRDefault="001935A1" w:rsidP="0012064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E366A60" w14:textId="77777777" w:rsidR="001935A1" w:rsidRDefault="001935A1" w:rsidP="0012064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C276F51" w14:textId="1C68DEC2" w:rsidR="00E6304F" w:rsidRPr="00EF4380" w:rsidRDefault="00E6304F" w:rsidP="0012064E">
      <w:pPr>
        <w:jc w:val="center"/>
        <w:rPr>
          <w:rFonts w:ascii="Times New Roman" w:hAnsi="Times New Roman" w:cs="Times New Roman"/>
          <w:sz w:val="28"/>
          <w:szCs w:val="28"/>
        </w:rPr>
      </w:pPr>
      <w:r w:rsidRPr="00EF4380">
        <w:rPr>
          <w:rFonts w:ascii="Times New Roman" w:hAnsi="Times New Roman" w:cs="Times New Roman"/>
          <w:sz w:val="28"/>
          <w:szCs w:val="28"/>
        </w:rPr>
        <w:t>Title:</w:t>
      </w:r>
    </w:p>
    <w:p w14:paraId="0BE3826F" w14:textId="3AA40B57" w:rsidR="0012064E" w:rsidRPr="00EF4380" w:rsidRDefault="0012064E" w:rsidP="0012064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F4380">
        <w:rPr>
          <w:rFonts w:ascii="Times New Roman" w:hAnsi="Times New Roman" w:cs="Times New Roman"/>
          <w:b/>
          <w:bCs/>
          <w:sz w:val="28"/>
          <w:szCs w:val="28"/>
        </w:rPr>
        <w:t>North African dust intrusions and increased risk</w:t>
      </w:r>
    </w:p>
    <w:p w14:paraId="320F82B0" w14:textId="59083328" w:rsidR="0012064E" w:rsidRPr="00EF4380" w:rsidRDefault="0012064E" w:rsidP="0012064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F4380">
        <w:rPr>
          <w:rFonts w:ascii="Times New Roman" w:hAnsi="Times New Roman" w:cs="Times New Roman"/>
          <w:b/>
          <w:bCs/>
          <w:sz w:val="28"/>
          <w:szCs w:val="28"/>
        </w:rPr>
        <w:t>of respiratory diseases in Southern Portugal</w:t>
      </w:r>
    </w:p>
    <w:p w14:paraId="2A9F7D32" w14:textId="66B162CA" w:rsidR="00E6304F" w:rsidRPr="00EF4380" w:rsidRDefault="00E6304F" w:rsidP="0012064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E27CA02" w14:textId="2B0C19E8" w:rsidR="00E6304F" w:rsidRPr="00EF4380" w:rsidRDefault="00E6304F" w:rsidP="0012064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A4AA5CA" w14:textId="6BABE2C5" w:rsidR="00E6304F" w:rsidRPr="00EF4380" w:rsidRDefault="00E6304F" w:rsidP="0012064E">
      <w:pPr>
        <w:jc w:val="center"/>
        <w:rPr>
          <w:rFonts w:ascii="Times New Roman" w:hAnsi="Times New Roman" w:cs="Times New Roman"/>
          <w:sz w:val="28"/>
          <w:szCs w:val="28"/>
          <w:lang w:val="pt-PT"/>
        </w:rPr>
      </w:pPr>
      <w:proofErr w:type="spellStart"/>
      <w:r w:rsidRPr="00EF4380">
        <w:rPr>
          <w:rFonts w:ascii="Times New Roman" w:hAnsi="Times New Roman" w:cs="Times New Roman"/>
          <w:sz w:val="28"/>
          <w:szCs w:val="28"/>
          <w:lang w:val="pt-PT"/>
        </w:rPr>
        <w:t>Authors</w:t>
      </w:r>
      <w:proofErr w:type="spellEnd"/>
      <w:r w:rsidRPr="00EF4380">
        <w:rPr>
          <w:rFonts w:ascii="Times New Roman" w:hAnsi="Times New Roman" w:cs="Times New Roman"/>
          <w:sz w:val="28"/>
          <w:szCs w:val="28"/>
          <w:lang w:val="pt-PT"/>
        </w:rPr>
        <w:t>:</w:t>
      </w:r>
    </w:p>
    <w:p w14:paraId="0A076AF8" w14:textId="63636475" w:rsidR="0012064E" w:rsidRPr="00EF4380" w:rsidRDefault="0012064E" w:rsidP="00E6304F">
      <w:pPr>
        <w:jc w:val="center"/>
        <w:rPr>
          <w:rFonts w:ascii="Times New Roman" w:hAnsi="Times New Roman" w:cs="Times New Roman"/>
          <w:sz w:val="28"/>
          <w:szCs w:val="28"/>
          <w:lang w:val="pt-PT"/>
        </w:rPr>
      </w:pPr>
      <w:r w:rsidRPr="00EF4380">
        <w:rPr>
          <w:rFonts w:ascii="Times New Roman" w:hAnsi="Times New Roman" w:cs="Times New Roman"/>
          <w:sz w:val="28"/>
          <w:szCs w:val="28"/>
          <w:lang w:val="pt-PT"/>
        </w:rPr>
        <w:t>Silva, T.; Fragoso, M.; Almendra, R.; Vasconcelos, J.; Lopes</w:t>
      </w:r>
      <w:r w:rsidR="00337C01" w:rsidRPr="00EF4380">
        <w:rPr>
          <w:rFonts w:ascii="Times New Roman" w:hAnsi="Times New Roman" w:cs="Times New Roman"/>
          <w:sz w:val="28"/>
          <w:szCs w:val="28"/>
          <w:lang w:val="pt-PT"/>
        </w:rPr>
        <w:t>,</w:t>
      </w:r>
      <w:r w:rsidRPr="00EF4380">
        <w:rPr>
          <w:rFonts w:ascii="Times New Roman" w:hAnsi="Times New Roman" w:cs="Times New Roman"/>
          <w:sz w:val="28"/>
          <w:szCs w:val="28"/>
          <w:lang w:val="pt-PT"/>
        </w:rPr>
        <w:t xml:space="preserve"> A.; </w:t>
      </w:r>
      <w:proofErr w:type="spellStart"/>
      <w:r w:rsidRPr="00EF4380">
        <w:rPr>
          <w:rFonts w:ascii="Times New Roman" w:hAnsi="Times New Roman" w:cs="Times New Roman"/>
          <w:sz w:val="28"/>
          <w:szCs w:val="28"/>
          <w:lang w:val="pt-PT"/>
        </w:rPr>
        <w:t>Faleh</w:t>
      </w:r>
      <w:proofErr w:type="spellEnd"/>
      <w:r w:rsidRPr="00EF4380">
        <w:rPr>
          <w:rFonts w:ascii="Times New Roman" w:hAnsi="Times New Roman" w:cs="Times New Roman"/>
          <w:sz w:val="28"/>
          <w:szCs w:val="28"/>
          <w:lang w:val="pt-PT"/>
        </w:rPr>
        <w:t>, A</w:t>
      </w:r>
      <w:r w:rsidR="00E6304F" w:rsidRPr="00EF4380">
        <w:rPr>
          <w:rFonts w:ascii="Times New Roman" w:hAnsi="Times New Roman" w:cs="Times New Roman"/>
          <w:sz w:val="28"/>
          <w:szCs w:val="28"/>
          <w:lang w:val="pt-PT"/>
        </w:rPr>
        <w:t>.</w:t>
      </w:r>
    </w:p>
    <w:p w14:paraId="0C89D68B" w14:textId="77777777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265349CD" w14:textId="77777777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4AB1D4EC" w14:textId="1E3C8670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12FE478A" w14:textId="20010AE3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22F4A18E" w14:textId="77777777" w:rsidR="00FF615F" w:rsidRPr="00EF4380" w:rsidRDefault="00FF615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7E78BE78" w14:textId="7D22FA8C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41F2CD70" w14:textId="77777777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6C66BA1E" w14:textId="77777777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  <w:lang w:val="pt-PT"/>
        </w:rPr>
      </w:pPr>
    </w:p>
    <w:p w14:paraId="7EF5ED35" w14:textId="52679FB5" w:rsidR="00E6304F" w:rsidRPr="00EF4380" w:rsidRDefault="00E6304F" w:rsidP="00E6304F">
      <w:pPr>
        <w:jc w:val="center"/>
        <w:rPr>
          <w:rFonts w:ascii="Times New Roman" w:hAnsi="Times New Roman" w:cs="Times New Roman"/>
          <w:sz w:val="24"/>
          <w:szCs w:val="24"/>
        </w:rPr>
      </w:pPr>
      <w:r w:rsidRPr="00EF4380">
        <w:rPr>
          <w:rFonts w:ascii="Times New Roman" w:hAnsi="Times New Roman" w:cs="Times New Roman"/>
          <w:sz w:val="24"/>
          <w:szCs w:val="24"/>
        </w:rPr>
        <w:t>To be submitted to</w:t>
      </w:r>
    </w:p>
    <w:p w14:paraId="4BC604C5" w14:textId="1922C405" w:rsidR="00E6304F" w:rsidRPr="00EF4380" w:rsidRDefault="00E6304F" w:rsidP="00E6304F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EF4380">
        <w:rPr>
          <w:rFonts w:ascii="Times New Roman" w:hAnsi="Times New Roman" w:cs="Times New Roman"/>
          <w:i/>
          <w:iCs/>
          <w:sz w:val="24"/>
          <w:szCs w:val="24"/>
        </w:rPr>
        <w:t>International Journal of Biometeorology</w:t>
      </w:r>
    </w:p>
    <w:p w14:paraId="46A89E66" w14:textId="409F091F" w:rsidR="00E6304F" w:rsidRPr="00EF4380" w:rsidRDefault="00E6304F" w:rsidP="00E6304F">
      <w:pPr>
        <w:jc w:val="center"/>
        <w:rPr>
          <w:ins w:id="0" w:author="Marcelo Fragoso" w:date="2020-04-07T17:12:00Z"/>
          <w:rFonts w:ascii="Times New Roman" w:hAnsi="Times New Roman" w:cs="Times New Roman"/>
          <w:sz w:val="24"/>
          <w:szCs w:val="24"/>
        </w:rPr>
      </w:pPr>
      <w:r w:rsidRPr="00EF4380">
        <w:rPr>
          <w:rFonts w:ascii="Times New Roman" w:hAnsi="Times New Roman" w:cs="Times New Roman"/>
          <w:sz w:val="24"/>
          <w:szCs w:val="24"/>
        </w:rPr>
        <w:t>April 2020</w:t>
      </w:r>
    </w:p>
    <w:p w14:paraId="302DB0D8" w14:textId="4474ECE4" w:rsidR="00C476F2" w:rsidRPr="00EF4380" w:rsidRDefault="00C476F2" w:rsidP="00E6304F">
      <w:pPr>
        <w:jc w:val="center"/>
        <w:rPr>
          <w:ins w:id="1" w:author="Marcelo Fragoso" w:date="2020-04-07T17:12:00Z"/>
          <w:rFonts w:ascii="Times New Roman" w:hAnsi="Times New Roman" w:cs="Times New Roman"/>
          <w:sz w:val="24"/>
          <w:szCs w:val="24"/>
        </w:rPr>
      </w:pPr>
    </w:p>
    <w:p w14:paraId="54B0C144" w14:textId="7E9E79C2" w:rsidR="00C476F2" w:rsidRPr="00EF4380" w:rsidRDefault="009542F3" w:rsidP="00E6304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F4380">
        <w:rPr>
          <w:rFonts w:ascii="Times New Roman" w:hAnsi="Times New Roman" w:cs="Times New Roman"/>
          <w:b/>
          <w:bCs/>
          <w:sz w:val="28"/>
          <w:szCs w:val="28"/>
        </w:rPr>
        <w:t>Electronic supplementary material</w:t>
      </w:r>
    </w:p>
    <w:p w14:paraId="5563F563" w14:textId="77777777" w:rsidR="00D43798" w:rsidRPr="00EF4380" w:rsidRDefault="00D43798" w:rsidP="009C47AF">
      <w:pPr>
        <w:jc w:val="center"/>
        <w:rPr>
          <w:ins w:id="2" w:author="Tiago Silva" w:date="2020-05-20T14:48:00Z"/>
          <w:rFonts w:ascii="Times New Roman" w:hAnsi="Times New Roman" w:cs="Times New Roman"/>
          <w:b/>
          <w:bCs/>
          <w:sz w:val="24"/>
          <w:szCs w:val="24"/>
        </w:rPr>
      </w:pPr>
    </w:p>
    <w:p w14:paraId="2BB6E99B" w14:textId="77777777" w:rsidR="00D43798" w:rsidRPr="00EF4380" w:rsidRDefault="00D43798" w:rsidP="009C47AF">
      <w:pPr>
        <w:jc w:val="center"/>
        <w:rPr>
          <w:ins w:id="3" w:author="Tiago Silva" w:date="2020-05-20T14:48:00Z"/>
          <w:rFonts w:ascii="Times New Roman" w:hAnsi="Times New Roman" w:cs="Times New Roman"/>
          <w:b/>
          <w:bCs/>
          <w:sz w:val="24"/>
          <w:szCs w:val="24"/>
        </w:rPr>
      </w:pPr>
    </w:p>
    <w:p w14:paraId="5CCF21D8" w14:textId="77777777" w:rsidR="00D43798" w:rsidRPr="00EF4380" w:rsidRDefault="00D43798" w:rsidP="009C47AF">
      <w:pPr>
        <w:jc w:val="center"/>
        <w:rPr>
          <w:ins w:id="4" w:author="Tiago Silva" w:date="2020-05-20T14:48:00Z"/>
          <w:rFonts w:ascii="Times New Roman" w:hAnsi="Times New Roman" w:cs="Times New Roman"/>
          <w:b/>
          <w:bCs/>
          <w:sz w:val="24"/>
          <w:szCs w:val="24"/>
        </w:rPr>
      </w:pPr>
    </w:p>
    <w:p w14:paraId="0753A3F1" w14:textId="77777777" w:rsidR="00D43798" w:rsidRPr="00EF4380" w:rsidRDefault="00D43798" w:rsidP="009C47AF">
      <w:pPr>
        <w:jc w:val="center"/>
        <w:rPr>
          <w:ins w:id="5" w:author="Tiago Silva" w:date="2020-05-20T14:48:00Z"/>
          <w:rFonts w:ascii="Times New Roman" w:hAnsi="Times New Roman" w:cs="Times New Roman"/>
          <w:b/>
          <w:bCs/>
          <w:sz w:val="24"/>
          <w:szCs w:val="24"/>
        </w:rPr>
      </w:pPr>
    </w:p>
    <w:p w14:paraId="65951C3A" w14:textId="77777777" w:rsidR="00D43798" w:rsidRPr="00EF4380" w:rsidRDefault="00D43798" w:rsidP="009C47AF">
      <w:pPr>
        <w:jc w:val="center"/>
        <w:rPr>
          <w:ins w:id="6" w:author="Tiago Silva" w:date="2020-05-20T14:48:00Z"/>
          <w:rFonts w:ascii="Times New Roman" w:hAnsi="Times New Roman" w:cs="Times New Roman"/>
          <w:b/>
          <w:bCs/>
          <w:sz w:val="24"/>
          <w:szCs w:val="24"/>
        </w:rPr>
      </w:pPr>
    </w:p>
    <w:p w14:paraId="1BECCF7F" w14:textId="77777777" w:rsidR="00D43798" w:rsidRPr="00EF4380" w:rsidRDefault="00D43798" w:rsidP="009C47AF">
      <w:pPr>
        <w:jc w:val="center"/>
        <w:rPr>
          <w:ins w:id="7" w:author="Tiago Silva" w:date="2020-05-20T14:48:00Z"/>
          <w:rFonts w:ascii="Times New Roman" w:hAnsi="Times New Roman" w:cs="Times New Roman"/>
          <w:b/>
          <w:bCs/>
          <w:sz w:val="24"/>
          <w:szCs w:val="24"/>
        </w:rPr>
      </w:pPr>
    </w:p>
    <w:p w14:paraId="673FF5DD" w14:textId="22BC9420" w:rsidR="00794C5F" w:rsidRPr="00EF4380" w:rsidRDefault="00794C5F" w:rsidP="0028191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F438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: </w:t>
      </w:r>
      <w:r w:rsidRPr="00EF4380">
        <w:rPr>
          <w:rFonts w:ascii="Times New Roman" w:hAnsi="Times New Roman" w:cs="Times New Roman"/>
          <w:sz w:val="20"/>
          <w:szCs w:val="20"/>
        </w:rPr>
        <w:t>ICD-9-CM code of the diseases chosen for this study.</w:t>
      </w:r>
      <w:r w:rsidRPr="00EF4380">
        <w:rPr>
          <w:rFonts w:ascii="Times New Roman" w:hAnsi="Times New Roman" w:cs="Times New Roman"/>
          <w:b/>
          <w:bCs/>
          <w:sz w:val="20"/>
          <w:szCs w:val="20"/>
        </w:rPr>
        <w:t xml:space="preserve"> Data source: </w:t>
      </w:r>
      <w:r w:rsidRPr="00EF4380">
        <w:rPr>
          <w:rFonts w:ascii="Times New Roman" w:hAnsi="Times New Roman" w:cs="Times New Roman"/>
          <w:sz w:val="20"/>
          <w:szCs w:val="20"/>
        </w:rPr>
        <w:t>GHCCA. Self-elaboration.</w:t>
      </w:r>
    </w:p>
    <w:tbl>
      <w:tblPr>
        <w:tblW w:w="8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1169"/>
        <w:gridCol w:w="1162"/>
        <w:gridCol w:w="659"/>
        <w:gridCol w:w="659"/>
        <w:gridCol w:w="1426"/>
        <w:gridCol w:w="1314"/>
        <w:gridCol w:w="1725"/>
      </w:tblGrid>
      <w:tr w:rsidR="00790DEE" w:rsidRPr="00EF4380" w14:paraId="7C2A3F12" w14:textId="77777777" w:rsidTr="00790DEE">
        <w:trPr>
          <w:trHeight w:val="315"/>
        </w:trPr>
        <w:tc>
          <w:tcPr>
            <w:tcW w:w="898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84BBE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 xml:space="preserve">ICD-9-CM </w:t>
            </w: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code</w:t>
            </w:r>
            <w:proofErr w:type="spellEnd"/>
          </w:p>
        </w:tc>
      </w:tr>
      <w:tr w:rsidR="00790DEE" w:rsidRPr="00EF4380" w14:paraId="33F97132" w14:textId="77777777" w:rsidTr="00790DEE">
        <w:trPr>
          <w:trHeight w:val="154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29CC8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Asthm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59F9C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Bronchiti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926B9" w14:textId="61B5E8F1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Chronic</w:t>
            </w:r>
            <w:proofErr w:type="spellEnd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obstructive</w:t>
            </w:r>
            <w:proofErr w:type="spellEnd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ulmonary</w:t>
            </w:r>
            <w:proofErr w:type="spellEnd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 xml:space="preserve"> </w:t>
            </w: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disease</w:t>
            </w:r>
            <w:proofErr w:type="spellEnd"/>
          </w:p>
        </w:tc>
        <w:tc>
          <w:tcPr>
            <w:tcW w:w="13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F5535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neumoni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07B5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  <w:p w14:paraId="3BD4AF77" w14:textId="14308DBD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nfections in the lower part of the respiratory system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6E462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  <w:p w14:paraId="695C4092" w14:textId="54994940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Infections in the upper part of the respiratory syste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600CD" w14:textId="0E4CACE5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Rhinitis</w:t>
            </w:r>
            <w:proofErr w:type="spellEnd"/>
          </w:p>
        </w:tc>
      </w:tr>
      <w:tr w:rsidR="00790DEE" w:rsidRPr="00EF4380" w14:paraId="33B86341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851E7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AAA04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91D89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1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F18E9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BA480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3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26DBC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66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97B7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65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1403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4720</w:t>
            </w:r>
          </w:p>
        </w:tc>
      </w:tr>
      <w:tr w:rsidR="00790DEE" w:rsidRPr="00EF4380" w14:paraId="3578369F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48B15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0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6FA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F6CDF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1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8AB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76BCC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4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43C0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661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72A5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65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11751" w14:textId="3FA2BB49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Pneumoconiosis</w:t>
            </w:r>
            <w:proofErr w:type="spellEnd"/>
          </w:p>
        </w:tc>
      </w:tr>
      <w:tr w:rsidR="00790DEE" w:rsidRPr="00EF4380" w14:paraId="441A6F53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4547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0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8555B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69E4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12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FD9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22D7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B6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A6CB7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78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97355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502</w:t>
            </w:r>
          </w:p>
        </w:tc>
      </w:tr>
      <w:tr w:rsidR="00790DEE" w:rsidRPr="00EF4380" w14:paraId="4A500B3E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AF20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42EA7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FD8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58DA2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0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7435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1384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626E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1E7A2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505</w:t>
            </w:r>
          </w:p>
        </w:tc>
      </w:tr>
      <w:tr w:rsidR="00790DEE" w:rsidRPr="00EF4380" w14:paraId="506E1767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17BF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EC80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CEB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FE4DC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B9C53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BCF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8BC2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156DC" w14:textId="33B42FDF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Flu</w:t>
            </w:r>
            <w:proofErr w:type="spellEnd"/>
          </w:p>
        </w:tc>
      </w:tr>
      <w:tr w:rsidR="00790DEE" w:rsidRPr="00EF4380" w14:paraId="016C4776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4B052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14D4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D717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7189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68F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920C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B8E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DC57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4870</w:t>
            </w:r>
          </w:p>
        </w:tc>
      </w:tr>
      <w:tr w:rsidR="00790DEE" w:rsidRPr="00EF4380" w14:paraId="3D1F754A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315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B3C9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6AD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B54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C4040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B595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0944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6460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4871</w:t>
            </w:r>
          </w:p>
        </w:tc>
      </w:tr>
      <w:tr w:rsidR="00790DEE" w:rsidRPr="00EF4380" w14:paraId="7B681055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7D7B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394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5D09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0BEB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0148E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1C9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22ED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E86A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  <w:t>4878</w:t>
            </w:r>
          </w:p>
        </w:tc>
      </w:tr>
      <w:tr w:rsidR="00790DEE" w:rsidRPr="00EF4380" w14:paraId="53A947BC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8763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93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A34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438B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8FFA4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3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40FBE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8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CBB6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B6DF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3DF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790DEE" w:rsidRPr="00EF4380" w14:paraId="2BE887F9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A34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CDBD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520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91D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3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ECEC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E617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B75B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DFB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790DEE" w:rsidRPr="00EF4380" w14:paraId="43905093" w14:textId="77777777" w:rsidTr="00790DEE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A99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F2C1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BD08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08EB6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3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F9571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EF438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pt-PT"/>
              </w:rPr>
              <w:t>4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C1CD" w14:textId="77777777" w:rsidR="00790DEE" w:rsidRPr="00EF4380" w:rsidRDefault="00790DEE" w:rsidP="00790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6B0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963" w14:textId="77777777" w:rsidR="00790DEE" w:rsidRPr="00EF4380" w:rsidRDefault="00790DEE" w:rsidP="00790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</w:p>
        </w:tc>
      </w:tr>
    </w:tbl>
    <w:p w14:paraId="312BD9E0" w14:textId="12004A3E" w:rsidR="0028191E" w:rsidRPr="00EF4380" w:rsidRDefault="0028191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02CE0F9" w14:textId="3F7D1ABC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777E6E" w14:textId="75425B7C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DBC8947" w14:textId="6D54850B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E80EF68" w14:textId="2803B1BE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0C69573" w14:textId="3AD9E96D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DCD7E2" w14:textId="3A7DF181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CA6AB5F" w14:textId="2825439C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89F7C15" w14:textId="0C31C40A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3A65D5" w14:textId="16E80DEB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F6ABAA0" w14:textId="665CEDE7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61FAA4F" w14:textId="57144219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F38977E" w14:textId="4E011F47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19D850" w14:textId="674076BB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17DB25" w14:textId="30E19D27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A56A37B" w14:textId="0DAA0EA5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00086A3" w14:textId="4FDA8F51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EB8EF98" w14:textId="2E843D53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2316AD4" w14:textId="77777777" w:rsidR="00790DEE" w:rsidRPr="00EF4380" w:rsidRDefault="00790DEE" w:rsidP="00790DE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6DB7CAF" w14:textId="246D11E9" w:rsidR="0028191E" w:rsidRPr="00EF4380" w:rsidRDefault="0028191E" w:rsidP="0028191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36A4BAC" w14:textId="679DD34A" w:rsidR="001F40C9" w:rsidRPr="00EF4380" w:rsidRDefault="001F40C9" w:rsidP="001F40C9">
      <w:pPr>
        <w:spacing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bookmarkStart w:id="8" w:name="_Toc18445038"/>
      <w:bookmarkStart w:id="9" w:name="_Hlk3641990"/>
      <w:r w:rsidRPr="00EF4380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</w:t>
      </w:r>
      <w:r w:rsidR="009E330F" w:rsidRPr="00EF4380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E4614F" w:rsidRPr="00EF4380">
        <w:rPr>
          <w:rFonts w:ascii="Times New Roman" w:eastAsia="Calibri" w:hAnsi="Times New Roman" w:cs="Times New Roman"/>
          <w:b/>
          <w:sz w:val="20"/>
          <w:szCs w:val="20"/>
        </w:rPr>
        <w:t>2</w:t>
      </w:r>
      <w:r w:rsidRPr="00EF4380">
        <w:rPr>
          <w:rFonts w:ascii="Times New Roman" w:eastAsia="Calibri" w:hAnsi="Times New Roman" w:cs="Times New Roman"/>
          <w:sz w:val="20"/>
          <w:szCs w:val="20"/>
        </w:rPr>
        <w:t xml:space="preserve">: </w:t>
      </w:r>
      <w:bookmarkStart w:id="10" w:name="_Hlk32396253"/>
      <w:r w:rsidRPr="00EF4380">
        <w:rPr>
          <w:rFonts w:ascii="Times New Roman" w:eastAsia="Calibri" w:hAnsi="Times New Roman" w:cs="Times New Roman"/>
          <w:sz w:val="20"/>
          <w:szCs w:val="20"/>
        </w:rPr>
        <w:t>Characterization of</w:t>
      </w:r>
      <w:r w:rsidR="00950078" w:rsidRPr="00EF4380">
        <w:rPr>
          <w:rFonts w:ascii="Times New Roman" w:eastAsia="Calibri" w:hAnsi="Times New Roman" w:cs="Times New Roman"/>
          <w:sz w:val="20"/>
          <w:szCs w:val="20"/>
        </w:rPr>
        <w:t xml:space="preserve"> mean</w:t>
      </w:r>
      <w:r w:rsidRPr="00EF4380">
        <w:rPr>
          <w:rFonts w:ascii="Times New Roman" w:eastAsia="Calibri" w:hAnsi="Times New Roman" w:cs="Times New Roman"/>
          <w:sz w:val="20"/>
          <w:szCs w:val="20"/>
        </w:rPr>
        <w:t xml:space="preserve"> PM2.5 concentrations per year, on validation days, in Central </w:t>
      </w:r>
      <w:proofErr w:type="spellStart"/>
      <w:r w:rsidRPr="00EF4380">
        <w:rPr>
          <w:rFonts w:ascii="Times New Roman" w:eastAsia="Calibri" w:hAnsi="Times New Roman" w:cs="Times New Roman"/>
          <w:sz w:val="20"/>
          <w:szCs w:val="20"/>
        </w:rPr>
        <w:t>Alentejo</w:t>
      </w:r>
      <w:proofErr w:type="spellEnd"/>
      <w:r w:rsidRPr="00EF4380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0326A5D0" w14:textId="6EF2768C" w:rsidR="00AF7BF0" w:rsidRPr="00EF4380" w:rsidRDefault="001F40C9" w:rsidP="00EF4380">
      <w:pPr>
        <w:spacing w:line="240" w:lineRule="auto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 w:rsidRPr="00EF4380">
        <w:rPr>
          <w:rFonts w:ascii="Times New Roman" w:eastAsia="Calibri" w:hAnsi="Times New Roman" w:cs="Times New Roman"/>
          <w:b/>
          <w:sz w:val="20"/>
          <w:szCs w:val="20"/>
        </w:rPr>
        <w:t xml:space="preserve">Data source: </w:t>
      </w:r>
      <w:proofErr w:type="spellStart"/>
      <w:r w:rsidRPr="00EF4380">
        <w:rPr>
          <w:rFonts w:ascii="Times New Roman" w:eastAsia="Calibri" w:hAnsi="Times New Roman" w:cs="Times New Roman"/>
          <w:bCs/>
          <w:sz w:val="20"/>
          <w:szCs w:val="20"/>
        </w:rPr>
        <w:t>QualAr</w:t>
      </w:r>
      <w:proofErr w:type="spellEnd"/>
      <w:r w:rsidRPr="00EF4380">
        <w:rPr>
          <w:rFonts w:ascii="Times New Roman" w:eastAsia="Calibri" w:hAnsi="Times New Roman" w:cs="Times New Roman"/>
          <w:bCs/>
          <w:sz w:val="20"/>
          <w:szCs w:val="20"/>
        </w:rPr>
        <w:t xml:space="preserve"> – Terena Rural Background station.</w:t>
      </w:r>
      <w:bookmarkEnd w:id="10"/>
    </w:p>
    <w:bookmarkEnd w:id="8"/>
    <w:bookmarkEnd w:id="9"/>
    <w:tbl>
      <w:tblPr>
        <w:tblpPr w:leftFromText="141" w:rightFromText="141" w:bottomFromText="160" w:vertAnchor="text" w:horzAnchor="margin" w:tblpY="184"/>
        <w:tblW w:w="8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1771"/>
        <w:gridCol w:w="1897"/>
        <w:gridCol w:w="1573"/>
        <w:gridCol w:w="1715"/>
      </w:tblGrid>
      <w:tr w:rsidR="00EF4380" w:rsidRPr="00EF4380" w14:paraId="26026589" w14:textId="77777777" w:rsidTr="00EF4380">
        <w:trPr>
          <w:trHeight w:val="855"/>
        </w:trPr>
        <w:tc>
          <w:tcPr>
            <w:tcW w:w="1138" w:type="dxa"/>
            <w:noWrap/>
            <w:vAlign w:val="center"/>
            <w:hideMark/>
          </w:tcPr>
          <w:p w14:paraId="38E4C757" w14:textId="77777777" w:rsidR="00EF4380" w:rsidRPr="00EF4380" w:rsidRDefault="00EF4380" w:rsidP="00EF438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03929" w14:textId="2ECAA19E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% days ≥ 50 µg/m</w:t>
            </w: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DAA97" w14:textId="7A885BA6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Daily mean hours ≥ 50 µg/m</w:t>
            </w: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3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54C0" w14:textId="764B8E8C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Maximum daily. number of hours ≥ 50 µg/m</w:t>
            </w: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3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E00D3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Highest value µg/m</w:t>
            </w: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PT"/>
              </w:rPr>
              <w:t>3</w:t>
            </w:r>
          </w:p>
        </w:tc>
      </w:tr>
      <w:tr w:rsidR="00EF4380" w:rsidRPr="00EF4380" w14:paraId="41F10537" w14:textId="77777777" w:rsidTr="00EF4380">
        <w:trPr>
          <w:trHeight w:val="285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E0C2A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0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58777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AC2C2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1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2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E8736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3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4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2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5EA79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5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6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87</w:t>
            </w:r>
          </w:p>
        </w:tc>
      </w:tr>
      <w:tr w:rsidR="00EF4380" w:rsidRPr="00EF4380" w14:paraId="6E99A033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1DFFA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A613A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094A8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7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8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3DFC7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19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0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C9AC1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1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2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85</w:t>
            </w:r>
          </w:p>
        </w:tc>
      </w:tr>
      <w:tr w:rsidR="00EF4380" w:rsidRPr="00EF4380" w14:paraId="7DFF257A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3A650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0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00030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402F6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3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4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262D2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5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6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E8C1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7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8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23</w:t>
            </w:r>
          </w:p>
        </w:tc>
      </w:tr>
      <w:tr w:rsidR="00EF4380" w:rsidRPr="00EF4380" w14:paraId="2B534FB9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DB2C8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0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06710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ECACB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29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0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6C2DC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1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2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E482B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3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4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</w:tr>
      <w:tr w:rsidR="00EF4380" w:rsidRPr="00EF4380" w14:paraId="51B66EEE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6253A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0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F04AC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33C2F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5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6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8C118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7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8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4B6D2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39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0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93</w:t>
            </w:r>
          </w:p>
        </w:tc>
      </w:tr>
      <w:tr w:rsidR="00EF4380" w:rsidRPr="00EF4380" w14:paraId="3D97C926" w14:textId="77777777" w:rsidTr="00EF4380">
        <w:trPr>
          <w:trHeight w:val="211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75BA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35589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53100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1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2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5AABB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3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4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2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D10E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5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6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48</w:t>
            </w:r>
          </w:p>
        </w:tc>
      </w:tr>
      <w:tr w:rsidR="00EF4380" w:rsidRPr="00EF4380" w14:paraId="5D8C039C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C8017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A9833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8596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7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8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AD103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49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0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544D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1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2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</w:tr>
      <w:tr w:rsidR="00EF4380" w:rsidRPr="00EF4380" w14:paraId="08F824DE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35841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D949F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B7DE4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3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4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95D68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5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6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46DC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7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8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</w:tr>
      <w:tr w:rsidR="00EF4380" w:rsidRPr="00EF4380" w14:paraId="43B0252B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FBF1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02C39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D75F1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59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0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257A5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1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2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3E83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3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4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222</w:t>
            </w:r>
          </w:p>
        </w:tc>
      </w:tr>
      <w:tr w:rsidR="00EF4380" w:rsidRPr="00EF4380" w14:paraId="04FC95AB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ECCF1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93017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A378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5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6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A0683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7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8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8BA37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69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70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</w:tr>
      <w:tr w:rsidR="00EF4380" w:rsidRPr="00EF4380" w14:paraId="2FC65435" w14:textId="77777777" w:rsidTr="00EF4380">
        <w:trPr>
          <w:trHeight w:val="285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671BF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6A82B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E5629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71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72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C22E2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73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74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31696" w14:textId="77777777" w:rsidR="00EF4380" w:rsidRPr="00EF4380" w:rsidRDefault="00EF4380" w:rsidP="00EF4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75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  <w:rPrChange w:id="76" w:author="Tiago Silva" w:date="2020-12-31T13:44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pt-PT"/>
                  </w:rPr>
                </w:rPrChange>
              </w:rPr>
              <w:t>229</w:t>
            </w:r>
          </w:p>
        </w:tc>
      </w:tr>
    </w:tbl>
    <w:p w14:paraId="72652788" w14:textId="5E4E97B3" w:rsidR="00DA091E" w:rsidRPr="00EF4380" w:rsidRDefault="00DA091E" w:rsidP="005C0FB6"/>
    <w:p w14:paraId="081E93DC" w14:textId="71CF96C5" w:rsidR="00EF4380" w:rsidRPr="00EF4380" w:rsidRDefault="00EF4380" w:rsidP="005C0FB6"/>
    <w:p w14:paraId="43D801D2" w14:textId="4CA15676" w:rsidR="00EF4380" w:rsidRPr="00EF4380" w:rsidRDefault="00EF4380" w:rsidP="005C0FB6"/>
    <w:p w14:paraId="647EBCE4" w14:textId="77777777" w:rsidR="00EF4380" w:rsidRPr="00EF4380" w:rsidRDefault="00EF4380" w:rsidP="005C0FB6"/>
    <w:p w14:paraId="2DAA8917" w14:textId="2C481D46" w:rsidR="00DA091E" w:rsidRPr="00EF4380" w:rsidRDefault="00DA091E" w:rsidP="00DA091E">
      <w:pPr>
        <w:spacing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bookmarkStart w:id="77" w:name="_Toc18445039"/>
      <w:r w:rsidRPr="00EF4380">
        <w:rPr>
          <w:rFonts w:ascii="Times New Roman" w:eastAsia="Calibri" w:hAnsi="Times New Roman" w:cs="Times New Roman"/>
          <w:b/>
          <w:sz w:val="20"/>
          <w:szCs w:val="20"/>
        </w:rPr>
        <w:t>Table</w:t>
      </w:r>
      <w:r w:rsidR="009E330F" w:rsidRPr="00EF4380">
        <w:rPr>
          <w:rFonts w:ascii="Times New Roman" w:eastAsia="Calibri" w:hAnsi="Times New Roman" w:cs="Times New Roman"/>
          <w:b/>
          <w:sz w:val="20"/>
          <w:szCs w:val="20"/>
        </w:rPr>
        <w:t xml:space="preserve"> S</w:t>
      </w:r>
      <w:r w:rsidR="00E4614F" w:rsidRPr="00EF4380">
        <w:rPr>
          <w:rFonts w:ascii="Times New Roman" w:eastAsia="Calibri" w:hAnsi="Times New Roman" w:cs="Times New Roman"/>
          <w:b/>
          <w:sz w:val="20"/>
          <w:szCs w:val="20"/>
        </w:rPr>
        <w:t>3</w:t>
      </w:r>
      <w:r w:rsidRPr="00EF4380">
        <w:rPr>
          <w:rFonts w:ascii="Times New Roman" w:eastAsia="Calibri" w:hAnsi="Times New Roman" w:cs="Times New Roman"/>
          <w:sz w:val="20"/>
          <w:szCs w:val="20"/>
        </w:rPr>
        <w:t xml:space="preserve">: </w:t>
      </w:r>
      <w:bookmarkEnd w:id="77"/>
      <w:r w:rsidRPr="00EF4380">
        <w:rPr>
          <w:rFonts w:ascii="Times New Roman" w:eastAsia="Calibri" w:hAnsi="Times New Roman" w:cs="Times New Roman"/>
          <w:sz w:val="20"/>
          <w:szCs w:val="20"/>
        </w:rPr>
        <w:t xml:space="preserve">Characterization of </w:t>
      </w:r>
      <w:r w:rsidR="00950078" w:rsidRPr="00EF4380">
        <w:rPr>
          <w:rFonts w:ascii="Times New Roman" w:eastAsia="Calibri" w:hAnsi="Times New Roman" w:cs="Times New Roman"/>
          <w:sz w:val="20"/>
          <w:szCs w:val="20"/>
        </w:rPr>
        <w:t xml:space="preserve">mean </w:t>
      </w:r>
      <w:r w:rsidRPr="00EF4380">
        <w:rPr>
          <w:rFonts w:ascii="Times New Roman" w:eastAsia="Calibri" w:hAnsi="Times New Roman" w:cs="Times New Roman"/>
          <w:sz w:val="20"/>
          <w:szCs w:val="20"/>
        </w:rPr>
        <w:t xml:space="preserve">PM2.5 concentrations per season, on validation days, in Central </w:t>
      </w:r>
      <w:proofErr w:type="spellStart"/>
      <w:r w:rsidRPr="00EF4380">
        <w:rPr>
          <w:rFonts w:ascii="Times New Roman" w:eastAsia="Calibri" w:hAnsi="Times New Roman" w:cs="Times New Roman"/>
          <w:sz w:val="20"/>
          <w:szCs w:val="20"/>
        </w:rPr>
        <w:t>Alentejo</w:t>
      </w:r>
      <w:proofErr w:type="spellEnd"/>
      <w:r w:rsidRPr="00EF4380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0259F46D" w14:textId="77777777" w:rsidR="00DA091E" w:rsidRPr="00EF4380" w:rsidRDefault="00DA091E" w:rsidP="00DA091E">
      <w:pPr>
        <w:spacing w:line="240" w:lineRule="auto"/>
        <w:jc w:val="center"/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eastAsia="pt-PT"/>
        </w:rPr>
      </w:pPr>
      <w:r w:rsidRPr="00EF4380">
        <w:rPr>
          <w:rFonts w:ascii="Times New Roman" w:eastAsia="Calibri" w:hAnsi="Times New Roman" w:cs="Times New Roman"/>
          <w:b/>
          <w:sz w:val="20"/>
          <w:szCs w:val="20"/>
        </w:rPr>
        <w:t>Data source</w:t>
      </w:r>
      <w:r w:rsidRPr="00EF4380">
        <w:rPr>
          <w:rFonts w:ascii="Times New Roman" w:eastAsia="Calibri" w:hAnsi="Times New Roman" w:cs="Times New Roman"/>
          <w:sz w:val="20"/>
          <w:szCs w:val="20"/>
        </w:rPr>
        <w:t xml:space="preserve">: </w:t>
      </w:r>
      <w:proofErr w:type="spellStart"/>
      <w:r w:rsidRPr="00EF4380">
        <w:rPr>
          <w:rFonts w:ascii="Times New Roman" w:eastAsia="Calibri" w:hAnsi="Times New Roman" w:cs="Times New Roman"/>
          <w:sz w:val="20"/>
          <w:szCs w:val="20"/>
        </w:rPr>
        <w:t>QualAr</w:t>
      </w:r>
      <w:proofErr w:type="spellEnd"/>
      <w:r w:rsidRPr="00EF4380">
        <w:rPr>
          <w:rFonts w:ascii="Times New Roman" w:eastAsia="Calibri" w:hAnsi="Times New Roman" w:cs="Times New Roman"/>
          <w:sz w:val="20"/>
          <w:szCs w:val="20"/>
        </w:rPr>
        <w:t xml:space="preserve"> – Terena Rural Background station.</w:t>
      </w:r>
      <w:r w:rsidRPr="00EF4380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eastAsia="pt-PT"/>
        </w:rPr>
        <w:t xml:space="preserve"> </w:t>
      </w:r>
    </w:p>
    <w:p w14:paraId="5002AE7F" w14:textId="3106CF10" w:rsidR="00DA091E" w:rsidRPr="00EF4380" w:rsidRDefault="00DA091E" w:rsidP="00DA091E">
      <w:pPr>
        <w:spacing w:line="240" w:lineRule="auto"/>
        <w:jc w:val="center"/>
        <w:rPr>
          <w:rFonts w:ascii="Times New Roman" w:eastAsia="Calibri" w:hAnsi="Times New Roman" w:cs="Times New Roman"/>
          <w:sz w:val="24"/>
        </w:rPr>
      </w:pPr>
    </w:p>
    <w:tbl>
      <w:tblPr>
        <w:tblW w:w="84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811"/>
        <w:gridCol w:w="1811"/>
        <w:gridCol w:w="1811"/>
        <w:gridCol w:w="1811"/>
      </w:tblGrid>
      <w:tr w:rsidR="00DA091E" w:rsidRPr="00EF4380" w14:paraId="4D00E851" w14:textId="77777777" w:rsidTr="00F73F22">
        <w:trPr>
          <w:trHeight w:val="826"/>
          <w:jc w:val="center"/>
        </w:trPr>
        <w:tc>
          <w:tcPr>
            <w:tcW w:w="1233" w:type="dxa"/>
            <w:vAlign w:val="bottom"/>
            <w:hideMark/>
          </w:tcPr>
          <w:p w14:paraId="11ED211F" w14:textId="77777777" w:rsidR="00DA091E" w:rsidRPr="00EF4380" w:rsidRDefault="00DA091E" w:rsidP="00F73F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C6AB7" w14:textId="7BBC08E4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% days ≥ 50 µg/m</w:t>
            </w: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pt-PT"/>
              </w:rPr>
              <w:t>3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6E11F" w14:textId="77601C59" w:rsidR="00DA091E" w:rsidRPr="00EF4380" w:rsidRDefault="00950078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Daily m</w:t>
            </w:r>
            <w:r w:rsidR="00DA091E"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ean hours ≥ 50 µg/m</w:t>
            </w:r>
            <w:r w:rsidR="00DA091E"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pt-PT"/>
              </w:rPr>
              <w:t>3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738A8" w14:textId="5D18393D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Max</w:t>
            </w:r>
            <w:r w:rsidR="00950078"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 xml:space="preserve">imum </w:t>
            </w:r>
            <w:proofErr w:type="spellStart"/>
            <w:r w:rsidR="00950078"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daily</w:t>
            </w:r>
            <w:del w:id="78" w:author="Tiago Silva" w:date="2020-12-31T13:51:00Z">
              <w:r w:rsidRPr="00EF4380" w:rsidDel="00950078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18"/>
                  <w:lang w:eastAsia="pt-PT"/>
                </w:rPr>
                <w:delText xml:space="preserve"> </w:delText>
              </w:r>
            </w:del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number</w:t>
            </w:r>
            <w:proofErr w:type="spellEnd"/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 xml:space="preserve"> of hours ≥ 50 µg/m</w:t>
            </w: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pt-PT"/>
              </w:rPr>
              <w:t>3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54911" w14:textId="7777777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Highest value µg/m</w:t>
            </w: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eastAsia="pt-PT"/>
              </w:rPr>
              <w:t>3</w:t>
            </w:r>
          </w:p>
        </w:tc>
      </w:tr>
      <w:tr w:rsidR="00DA091E" w:rsidRPr="00EF4380" w14:paraId="6A0915F2" w14:textId="77777777" w:rsidTr="00F73F22">
        <w:trPr>
          <w:trHeight w:val="270"/>
          <w:jc w:val="center"/>
        </w:trPr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D4EC8" w14:textId="1F984A4C" w:rsidR="00DA091E" w:rsidRPr="00EF4380" w:rsidRDefault="005C0FB6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 xml:space="preserve"> Winter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422F3" w14:textId="7777777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DAB60" w14:textId="1DB76D9B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47FAE" w14:textId="7777777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30F26" w14:textId="7777777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44</w:t>
            </w:r>
          </w:p>
        </w:tc>
      </w:tr>
      <w:tr w:rsidR="00DA091E" w:rsidRPr="00EF4380" w14:paraId="23886679" w14:textId="77777777" w:rsidTr="00F73F22">
        <w:trPr>
          <w:trHeight w:val="270"/>
          <w:jc w:val="center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BC964" w14:textId="5785BA54" w:rsidR="00DA091E" w:rsidRPr="00EF4380" w:rsidRDefault="005C0FB6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Spring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F16B" w14:textId="7777777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F8BE3" w14:textId="4DAA6AA6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3A29" w14:textId="7777777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2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27AA" w14:textId="7777777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94</w:t>
            </w:r>
          </w:p>
        </w:tc>
      </w:tr>
      <w:tr w:rsidR="00DA091E" w:rsidRPr="00EF4380" w14:paraId="6C670373" w14:textId="77777777" w:rsidTr="00F73F22">
        <w:trPr>
          <w:trHeight w:val="270"/>
          <w:jc w:val="center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FEEE6" w14:textId="634F1BD6" w:rsidR="00DA091E" w:rsidRPr="00EF4380" w:rsidRDefault="005C0FB6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Summer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CB736" w14:textId="335EE74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5B4D" w14:textId="5695D265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453CB" w14:textId="4E4E35D2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2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5CC6" w14:textId="24889E5D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222</w:t>
            </w:r>
          </w:p>
        </w:tc>
      </w:tr>
      <w:tr w:rsidR="00DA091E" w:rsidRPr="00F30C2D" w14:paraId="020F678C" w14:textId="77777777" w:rsidTr="00F73F22">
        <w:trPr>
          <w:trHeight w:val="270"/>
          <w:jc w:val="center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C45B8" w14:textId="3FF31D22" w:rsidR="00DA091E" w:rsidRPr="00EF4380" w:rsidRDefault="005C0FB6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pt-PT"/>
              </w:rPr>
              <w:t>Autumn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B6FE5" w14:textId="180B6B95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08C0A" w14:textId="4CEF7B0A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95266" w14:textId="41005F9E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AC2C8" w14:textId="3C240E87" w:rsidR="00DA091E" w:rsidRPr="00EF4380" w:rsidRDefault="00DA091E" w:rsidP="00F73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</w:pPr>
            <w:r w:rsidRPr="00EF438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pt-PT"/>
              </w:rPr>
              <w:t>131</w:t>
            </w:r>
          </w:p>
        </w:tc>
      </w:tr>
    </w:tbl>
    <w:p w14:paraId="24042720" w14:textId="77777777" w:rsidR="00DA091E" w:rsidRDefault="00DA091E" w:rsidP="00DA091E">
      <w:pPr>
        <w:tabs>
          <w:tab w:val="left" w:pos="1020"/>
        </w:tabs>
      </w:pPr>
    </w:p>
    <w:p w14:paraId="58CB69E6" w14:textId="0EAA7B6B" w:rsidR="00B97E61" w:rsidRPr="00461DC9" w:rsidRDefault="00B97E61" w:rsidP="00B97E61"/>
    <w:p w14:paraId="7BFDC667" w14:textId="4EB3985A" w:rsidR="00FF5EFB" w:rsidRPr="00EF4380" w:rsidRDefault="00FF5EFB" w:rsidP="00EF4380"/>
    <w:sectPr w:rsidR="00FF5EFB" w:rsidRPr="00EF4380" w:rsidSect="0012064E"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FDC22" w14:textId="77777777" w:rsidR="0063203D" w:rsidRDefault="0063203D" w:rsidP="00E736C3">
      <w:pPr>
        <w:spacing w:after="0" w:line="240" w:lineRule="auto"/>
      </w:pPr>
      <w:r>
        <w:separator/>
      </w:r>
    </w:p>
  </w:endnote>
  <w:endnote w:type="continuationSeparator" w:id="0">
    <w:p w14:paraId="1FE71E29" w14:textId="77777777" w:rsidR="0063203D" w:rsidRDefault="0063203D" w:rsidP="00E73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8783517"/>
      <w:docPartObj>
        <w:docPartGallery w:val="Page Numbers (Bottom of Page)"/>
        <w:docPartUnique/>
      </w:docPartObj>
    </w:sdtPr>
    <w:sdtEndPr/>
    <w:sdtContent>
      <w:p w14:paraId="2BA18CFD" w14:textId="7FB0FB11" w:rsidR="001E7B77" w:rsidRDefault="001E7B7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7E84C0" w14:textId="77777777" w:rsidR="001E7B77" w:rsidRDefault="001E7B7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01C66" w14:textId="77777777" w:rsidR="0063203D" w:rsidRDefault="0063203D" w:rsidP="00E736C3">
      <w:pPr>
        <w:spacing w:after="0" w:line="240" w:lineRule="auto"/>
      </w:pPr>
      <w:r>
        <w:separator/>
      </w:r>
    </w:p>
  </w:footnote>
  <w:footnote w:type="continuationSeparator" w:id="0">
    <w:p w14:paraId="3C41790D" w14:textId="77777777" w:rsidR="0063203D" w:rsidRDefault="0063203D" w:rsidP="00E73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A37EE4D"/>
    <w:multiLevelType w:val="hybridMultilevel"/>
    <w:tmpl w:val="08D963E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BA707A8"/>
    <w:multiLevelType w:val="hybridMultilevel"/>
    <w:tmpl w:val="2EBEA62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24A9B2B"/>
    <w:multiLevelType w:val="hybridMultilevel"/>
    <w:tmpl w:val="8760434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D323C72"/>
    <w:multiLevelType w:val="hybridMultilevel"/>
    <w:tmpl w:val="16C616A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E37CBB"/>
    <w:multiLevelType w:val="multilevel"/>
    <w:tmpl w:val="0816001F"/>
    <w:lvl w:ilvl="0">
      <w:start w:val="1"/>
      <w:numFmt w:val="decimal"/>
      <w:lvlText w:val="%1."/>
      <w:lvlJc w:val="left"/>
      <w:pPr>
        <w:ind w:left="1776" w:hanging="360"/>
      </w:pPr>
    </w:lvl>
    <w:lvl w:ilvl="1">
      <w:start w:val="1"/>
      <w:numFmt w:val="decimal"/>
      <w:lvlText w:val="%1.%2."/>
      <w:lvlJc w:val="left"/>
      <w:pPr>
        <w:ind w:left="2208" w:hanging="432"/>
      </w:pPr>
    </w:lvl>
    <w:lvl w:ilvl="2">
      <w:start w:val="1"/>
      <w:numFmt w:val="decimal"/>
      <w:lvlText w:val="%1.%2.%3."/>
      <w:lvlJc w:val="left"/>
      <w:pPr>
        <w:ind w:left="2640" w:hanging="504"/>
      </w:pPr>
    </w:lvl>
    <w:lvl w:ilvl="3">
      <w:start w:val="1"/>
      <w:numFmt w:val="decimal"/>
      <w:lvlText w:val="%1.%2.%3.%4."/>
      <w:lvlJc w:val="left"/>
      <w:pPr>
        <w:ind w:left="3144" w:hanging="648"/>
      </w:pPr>
    </w:lvl>
    <w:lvl w:ilvl="4">
      <w:start w:val="1"/>
      <w:numFmt w:val="decimal"/>
      <w:lvlText w:val="%1.%2.%3.%4.%5."/>
      <w:lvlJc w:val="left"/>
      <w:pPr>
        <w:ind w:left="3648" w:hanging="792"/>
      </w:pPr>
    </w:lvl>
    <w:lvl w:ilvl="5">
      <w:start w:val="1"/>
      <w:numFmt w:val="decimal"/>
      <w:lvlText w:val="%1.%2.%3.%4.%5.%6."/>
      <w:lvlJc w:val="left"/>
      <w:pPr>
        <w:ind w:left="4152" w:hanging="936"/>
      </w:pPr>
    </w:lvl>
    <w:lvl w:ilvl="6">
      <w:start w:val="1"/>
      <w:numFmt w:val="decimal"/>
      <w:lvlText w:val="%1.%2.%3.%4.%5.%6.%7."/>
      <w:lvlJc w:val="left"/>
      <w:pPr>
        <w:ind w:left="4656" w:hanging="1080"/>
      </w:pPr>
    </w:lvl>
    <w:lvl w:ilvl="7">
      <w:start w:val="1"/>
      <w:numFmt w:val="decimal"/>
      <w:lvlText w:val="%1.%2.%3.%4.%5.%6.%7.%8."/>
      <w:lvlJc w:val="left"/>
      <w:pPr>
        <w:ind w:left="5160" w:hanging="1224"/>
      </w:pPr>
    </w:lvl>
    <w:lvl w:ilvl="8">
      <w:start w:val="1"/>
      <w:numFmt w:val="decimal"/>
      <w:lvlText w:val="%1.%2.%3.%4.%5.%6.%7.%8.%9."/>
      <w:lvlJc w:val="left"/>
      <w:pPr>
        <w:ind w:left="5736" w:hanging="1440"/>
      </w:pPr>
    </w:lvl>
  </w:abstractNum>
  <w:abstractNum w:abstractNumId="5" w15:restartNumberingAfterBreak="0">
    <w:nsid w:val="3B76522A"/>
    <w:multiLevelType w:val="hybridMultilevel"/>
    <w:tmpl w:val="D34E1788"/>
    <w:lvl w:ilvl="0" w:tplc="0816000F">
      <w:start w:val="1"/>
      <w:numFmt w:val="decimal"/>
      <w:lvlText w:val="%1."/>
      <w:lvlJc w:val="left"/>
      <w:pPr>
        <w:ind w:left="1068" w:hanging="360"/>
      </w:p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3E847FD0"/>
    <w:multiLevelType w:val="hybridMultilevel"/>
    <w:tmpl w:val="461E3D3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9BB09"/>
    <w:multiLevelType w:val="hybridMultilevel"/>
    <w:tmpl w:val="3106431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53327225"/>
    <w:multiLevelType w:val="hybridMultilevel"/>
    <w:tmpl w:val="8D44E34C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5946258"/>
    <w:multiLevelType w:val="hybridMultilevel"/>
    <w:tmpl w:val="BB2CFD0E"/>
    <w:lvl w:ilvl="0" w:tplc="39C461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76284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D907569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F030B9D"/>
    <w:multiLevelType w:val="hybridMultilevel"/>
    <w:tmpl w:val="61848A80"/>
    <w:lvl w:ilvl="0" w:tplc="0816000F">
      <w:start w:val="1"/>
      <w:numFmt w:val="decimal"/>
      <w:lvlText w:val="%1."/>
      <w:lvlJc w:val="left"/>
      <w:pPr>
        <w:ind w:left="1776" w:hanging="360"/>
      </w:pPr>
    </w:lvl>
    <w:lvl w:ilvl="1" w:tplc="08160019" w:tentative="1">
      <w:start w:val="1"/>
      <w:numFmt w:val="lowerLetter"/>
      <w:lvlText w:val="%2."/>
      <w:lvlJc w:val="left"/>
      <w:pPr>
        <w:ind w:left="2496" w:hanging="360"/>
      </w:pPr>
    </w:lvl>
    <w:lvl w:ilvl="2" w:tplc="0816001B" w:tentative="1">
      <w:start w:val="1"/>
      <w:numFmt w:val="lowerRoman"/>
      <w:lvlText w:val="%3."/>
      <w:lvlJc w:val="right"/>
      <w:pPr>
        <w:ind w:left="3216" w:hanging="180"/>
      </w:pPr>
    </w:lvl>
    <w:lvl w:ilvl="3" w:tplc="0816000F" w:tentative="1">
      <w:start w:val="1"/>
      <w:numFmt w:val="decimal"/>
      <w:lvlText w:val="%4."/>
      <w:lvlJc w:val="left"/>
      <w:pPr>
        <w:ind w:left="3936" w:hanging="360"/>
      </w:pPr>
    </w:lvl>
    <w:lvl w:ilvl="4" w:tplc="08160019" w:tentative="1">
      <w:start w:val="1"/>
      <w:numFmt w:val="lowerLetter"/>
      <w:lvlText w:val="%5."/>
      <w:lvlJc w:val="left"/>
      <w:pPr>
        <w:ind w:left="4656" w:hanging="360"/>
      </w:pPr>
    </w:lvl>
    <w:lvl w:ilvl="5" w:tplc="0816001B" w:tentative="1">
      <w:start w:val="1"/>
      <w:numFmt w:val="lowerRoman"/>
      <w:lvlText w:val="%6."/>
      <w:lvlJc w:val="right"/>
      <w:pPr>
        <w:ind w:left="5376" w:hanging="180"/>
      </w:pPr>
    </w:lvl>
    <w:lvl w:ilvl="6" w:tplc="0816000F" w:tentative="1">
      <w:start w:val="1"/>
      <w:numFmt w:val="decimal"/>
      <w:lvlText w:val="%7."/>
      <w:lvlJc w:val="left"/>
      <w:pPr>
        <w:ind w:left="6096" w:hanging="360"/>
      </w:pPr>
    </w:lvl>
    <w:lvl w:ilvl="7" w:tplc="08160019" w:tentative="1">
      <w:start w:val="1"/>
      <w:numFmt w:val="lowerLetter"/>
      <w:lvlText w:val="%8."/>
      <w:lvlJc w:val="left"/>
      <w:pPr>
        <w:ind w:left="6816" w:hanging="360"/>
      </w:pPr>
    </w:lvl>
    <w:lvl w:ilvl="8" w:tplc="08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3" w15:restartNumberingAfterBreak="0">
    <w:nsid w:val="7129287F"/>
    <w:multiLevelType w:val="hybridMultilevel"/>
    <w:tmpl w:val="078D74C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75E97C61"/>
    <w:multiLevelType w:val="hybridMultilevel"/>
    <w:tmpl w:val="3ECD86B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774566E4"/>
    <w:multiLevelType w:val="hybridMultilevel"/>
    <w:tmpl w:val="16A89C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BD4790"/>
    <w:multiLevelType w:val="hybridMultilevel"/>
    <w:tmpl w:val="F5D4546C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1"/>
  </w:num>
  <w:num w:numId="4">
    <w:abstractNumId w:val="0"/>
  </w:num>
  <w:num w:numId="5">
    <w:abstractNumId w:val="13"/>
  </w:num>
  <w:num w:numId="6">
    <w:abstractNumId w:val="7"/>
  </w:num>
  <w:num w:numId="7">
    <w:abstractNumId w:val="14"/>
  </w:num>
  <w:num w:numId="8">
    <w:abstractNumId w:val="16"/>
  </w:num>
  <w:num w:numId="9">
    <w:abstractNumId w:val="8"/>
  </w:num>
  <w:num w:numId="10">
    <w:abstractNumId w:val="10"/>
  </w:num>
  <w:num w:numId="11">
    <w:abstractNumId w:val="1"/>
  </w:num>
  <w:num w:numId="12">
    <w:abstractNumId w:val="15"/>
  </w:num>
  <w:num w:numId="13">
    <w:abstractNumId w:val="4"/>
  </w:num>
  <w:num w:numId="14">
    <w:abstractNumId w:val="5"/>
  </w:num>
  <w:num w:numId="15">
    <w:abstractNumId w:val="12"/>
  </w:num>
  <w:num w:numId="16">
    <w:abstractNumId w:val="3"/>
  </w:num>
  <w:num w:numId="1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celo Fragoso">
    <w15:presenceInfo w15:providerId="Windows Live" w15:userId="ac48853ac79adead"/>
  </w15:person>
  <w15:person w15:author="Tiago Silva">
    <w15:presenceInfo w15:providerId="None" w15:userId="Tiago Sil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26"/>
    <w:rsid w:val="000103BF"/>
    <w:rsid w:val="00016DF4"/>
    <w:rsid w:val="00043FFE"/>
    <w:rsid w:val="00053F21"/>
    <w:rsid w:val="00057FFB"/>
    <w:rsid w:val="00067356"/>
    <w:rsid w:val="00091380"/>
    <w:rsid w:val="00093C9C"/>
    <w:rsid w:val="0009665F"/>
    <w:rsid w:val="000A304B"/>
    <w:rsid w:val="000B110B"/>
    <w:rsid w:val="000B6933"/>
    <w:rsid w:val="000C2B0E"/>
    <w:rsid w:val="000C521F"/>
    <w:rsid w:val="000C5429"/>
    <w:rsid w:val="000E24F0"/>
    <w:rsid w:val="000E2711"/>
    <w:rsid w:val="000E579A"/>
    <w:rsid w:val="000F0989"/>
    <w:rsid w:val="001011C2"/>
    <w:rsid w:val="00102F61"/>
    <w:rsid w:val="0012064E"/>
    <w:rsid w:val="00127A1B"/>
    <w:rsid w:val="00136014"/>
    <w:rsid w:val="0014239C"/>
    <w:rsid w:val="00152C8B"/>
    <w:rsid w:val="001537FA"/>
    <w:rsid w:val="00161AAE"/>
    <w:rsid w:val="00165EAA"/>
    <w:rsid w:val="00171A34"/>
    <w:rsid w:val="001737D5"/>
    <w:rsid w:val="0017568D"/>
    <w:rsid w:val="00175D87"/>
    <w:rsid w:val="00180670"/>
    <w:rsid w:val="00190F5C"/>
    <w:rsid w:val="00191A3C"/>
    <w:rsid w:val="001935A1"/>
    <w:rsid w:val="001A331D"/>
    <w:rsid w:val="001D40BC"/>
    <w:rsid w:val="001E01AF"/>
    <w:rsid w:val="001E0B8C"/>
    <w:rsid w:val="001E42FC"/>
    <w:rsid w:val="001E59D0"/>
    <w:rsid w:val="001E6D69"/>
    <w:rsid w:val="001E7B77"/>
    <w:rsid w:val="001F2BDC"/>
    <w:rsid w:val="001F40C9"/>
    <w:rsid w:val="001F537D"/>
    <w:rsid w:val="002018EC"/>
    <w:rsid w:val="00222225"/>
    <w:rsid w:val="00253952"/>
    <w:rsid w:val="00256BB1"/>
    <w:rsid w:val="00261B60"/>
    <w:rsid w:val="00263F26"/>
    <w:rsid w:val="00266EE4"/>
    <w:rsid w:val="00267F7D"/>
    <w:rsid w:val="00270C13"/>
    <w:rsid w:val="00271972"/>
    <w:rsid w:val="0028191E"/>
    <w:rsid w:val="002A62AE"/>
    <w:rsid w:val="002B548B"/>
    <w:rsid w:val="002C5EA1"/>
    <w:rsid w:val="002D3DB6"/>
    <w:rsid w:val="002D48BC"/>
    <w:rsid w:val="002D7D1D"/>
    <w:rsid w:val="002E28BC"/>
    <w:rsid w:val="002E5B9A"/>
    <w:rsid w:val="002E6A81"/>
    <w:rsid w:val="002F325D"/>
    <w:rsid w:val="002F5557"/>
    <w:rsid w:val="003006FF"/>
    <w:rsid w:val="003155B4"/>
    <w:rsid w:val="00322146"/>
    <w:rsid w:val="00326D9D"/>
    <w:rsid w:val="0033086E"/>
    <w:rsid w:val="00331F5A"/>
    <w:rsid w:val="00333C65"/>
    <w:rsid w:val="00337C01"/>
    <w:rsid w:val="00351547"/>
    <w:rsid w:val="0035239E"/>
    <w:rsid w:val="00360314"/>
    <w:rsid w:val="00366B00"/>
    <w:rsid w:val="00382EC8"/>
    <w:rsid w:val="00387A80"/>
    <w:rsid w:val="00392108"/>
    <w:rsid w:val="003A3A74"/>
    <w:rsid w:val="003B38DA"/>
    <w:rsid w:val="003B5284"/>
    <w:rsid w:val="003B7650"/>
    <w:rsid w:val="003B7D82"/>
    <w:rsid w:val="003C4636"/>
    <w:rsid w:val="003D1803"/>
    <w:rsid w:val="003E01D8"/>
    <w:rsid w:val="003E40D8"/>
    <w:rsid w:val="003E694C"/>
    <w:rsid w:val="003F426C"/>
    <w:rsid w:val="00404113"/>
    <w:rsid w:val="00412EEE"/>
    <w:rsid w:val="00415BA4"/>
    <w:rsid w:val="0041725E"/>
    <w:rsid w:val="00423ADF"/>
    <w:rsid w:val="00435BF0"/>
    <w:rsid w:val="00440EF8"/>
    <w:rsid w:val="00457C34"/>
    <w:rsid w:val="00461DC9"/>
    <w:rsid w:val="00464F9B"/>
    <w:rsid w:val="00466895"/>
    <w:rsid w:val="00466BAB"/>
    <w:rsid w:val="00467EE9"/>
    <w:rsid w:val="00474EAC"/>
    <w:rsid w:val="00486CAC"/>
    <w:rsid w:val="00491B2A"/>
    <w:rsid w:val="004A0AE0"/>
    <w:rsid w:val="004A33CC"/>
    <w:rsid w:val="004B2A29"/>
    <w:rsid w:val="004D2B18"/>
    <w:rsid w:val="004D731D"/>
    <w:rsid w:val="004D76C4"/>
    <w:rsid w:val="004E0513"/>
    <w:rsid w:val="004F501A"/>
    <w:rsid w:val="00507C14"/>
    <w:rsid w:val="00507EBA"/>
    <w:rsid w:val="00534A1F"/>
    <w:rsid w:val="005357E6"/>
    <w:rsid w:val="00542B2F"/>
    <w:rsid w:val="005504F2"/>
    <w:rsid w:val="005570E1"/>
    <w:rsid w:val="00564E1E"/>
    <w:rsid w:val="00567740"/>
    <w:rsid w:val="00571FCB"/>
    <w:rsid w:val="00576B0F"/>
    <w:rsid w:val="005774FF"/>
    <w:rsid w:val="00590E6A"/>
    <w:rsid w:val="00591196"/>
    <w:rsid w:val="00591EE5"/>
    <w:rsid w:val="005924E5"/>
    <w:rsid w:val="005A18EC"/>
    <w:rsid w:val="005B0B89"/>
    <w:rsid w:val="005B1B26"/>
    <w:rsid w:val="005C0FB6"/>
    <w:rsid w:val="005C1C96"/>
    <w:rsid w:val="005C2F5D"/>
    <w:rsid w:val="005C6967"/>
    <w:rsid w:val="005D005B"/>
    <w:rsid w:val="005D3169"/>
    <w:rsid w:val="005D3D69"/>
    <w:rsid w:val="005D5197"/>
    <w:rsid w:val="005D6547"/>
    <w:rsid w:val="005E4912"/>
    <w:rsid w:val="005F2826"/>
    <w:rsid w:val="00600059"/>
    <w:rsid w:val="00600441"/>
    <w:rsid w:val="00607AC1"/>
    <w:rsid w:val="00610177"/>
    <w:rsid w:val="0063190C"/>
    <w:rsid w:val="0063203D"/>
    <w:rsid w:val="006364A5"/>
    <w:rsid w:val="00653502"/>
    <w:rsid w:val="00657F6C"/>
    <w:rsid w:val="00663D24"/>
    <w:rsid w:val="00673DF9"/>
    <w:rsid w:val="00692584"/>
    <w:rsid w:val="006A1E4F"/>
    <w:rsid w:val="006A5136"/>
    <w:rsid w:val="006A58B1"/>
    <w:rsid w:val="006C213C"/>
    <w:rsid w:val="006C7E6F"/>
    <w:rsid w:val="006E33D0"/>
    <w:rsid w:val="006E6424"/>
    <w:rsid w:val="006F0487"/>
    <w:rsid w:val="006F106E"/>
    <w:rsid w:val="007014D3"/>
    <w:rsid w:val="00707C0B"/>
    <w:rsid w:val="007153E1"/>
    <w:rsid w:val="007156FB"/>
    <w:rsid w:val="00717487"/>
    <w:rsid w:val="00721050"/>
    <w:rsid w:val="00740322"/>
    <w:rsid w:val="00740D46"/>
    <w:rsid w:val="0075048B"/>
    <w:rsid w:val="00757F32"/>
    <w:rsid w:val="00760604"/>
    <w:rsid w:val="00766591"/>
    <w:rsid w:val="00786358"/>
    <w:rsid w:val="00790DEE"/>
    <w:rsid w:val="00794C5F"/>
    <w:rsid w:val="00795D88"/>
    <w:rsid w:val="007A5A30"/>
    <w:rsid w:val="007B0D41"/>
    <w:rsid w:val="007B2628"/>
    <w:rsid w:val="007C69B8"/>
    <w:rsid w:val="007C6CDE"/>
    <w:rsid w:val="007D7920"/>
    <w:rsid w:val="007E0803"/>
    <w:rsid w:val="007E3005"/>
    <w:rsid w:val="007E7BCD"/>
    <w:rsid w:val="007F2891"/>
    <w:rsid w:val="007F5CB5"/>
    <w:rsid w:val="008035DA"/>
    <w:rsid w:val="00807D03"/>
    <w:rsid w:val="00814445"/>
    <w:rsid w:val="00814BF3"/>
    <w:rsid w:val="0084314C"/>
    <w:rsid w:val="00851E8C"/>
    <w:rsid w:val="0086670B"/>
    <w:rsid w:val="00870AE5"/>
    <w:rsid w:val="00874B99"/>
    <w:rsid w:val="008770F2"/>
    <w:rsid w:val="008777CB"/>
    <w:rsid w:val="00877C7D"/>
    <w:rsid w:val="00881D6B"/>
    <w:rsid w:val="0088725E"/>
    <w:rsid w:val="00896CAB"/>
    <w:rsid w:val="008A2630"/>
    <w:rsid w:val="008B6214"/>
    <w:rsid w:val="008C0A86"/>
    <w:rsid w:val="008C0CAC"/>
    <w:rsid w:val="008C3C5B"/>
    <w:rsid w:val="008C4F4F"/>
    <w:rsid w:val="008E4290"/>
    <w:rsid w:val="008E75DE"/>
    <w:rsid w:val="008E760A"/>
    <w:rsid w:val="008F400A"/>
    <w:rsid w:val="008F4C28"/>
    <w:rsid w:val="00905E70"/>
    <w:rsid w:val="00915D14"/>
    <w:rsid w:val="009164F8"/>
    <w:rsid w:val="00931C9E"/>
    <w:rsid w:val="009424C8"/>
    <w:rsid w:val="00942707"/>
    <w:rsid w:val="00943FFC"/>
    <w:rsid w:val="00944A10"/>
    <w:rsid w:val="00950078"/>
    <w:rsid w:val="00950980"/>
    <w:rsid w:val="009542F3"/>
    <w:rsid w:val="0096431F"/>
    <w:rsid w:val="00985FA9"/>
    <w:rsid w:val="009A6EA9"/>
    <w:rsid w:val="009C081B"/>
    <w:rsid w:val="009C0A7D"/>
    <w:rsid w:val="009C47AF"/>
    <w:rsid w:val="009D7C0C"/>
    <w:rsid w:val="009E330F"/>
    <w:rsid w:val="009F7214"/>
    <w:rsid w:val="00A02255"/>
    <w:rsid w:val="00A0558E"/>
    <w:rsid w:val="00A16541"/>
    <w:rsid w:val="00A23475"/>
    <w:rsid w:val="00A318EF"/>
    <w:rsid w:val="00A65FCC"/>
    <w:rsid w:val="00A76301"/>
    <w:rsid w:val="00A777FF"/>
    <w:rsid w:val="00A80434"/>
    <w:rsid w:val="00AA3E40"/>
    <w:rsid w:val="00AB3700"/>
    <w:rsid w:val="00AC21B1"/>
    <w:rsid w:val="00AC716B"/>
    <w:rsid w:val="00AD013D"/>
    <w:rsid w:val="00AD789F"/>
    <w:rsid w:val="00AE34E8"/>
    <w:rsid w:val="00AE7CE1"/>
    <w:rsid w:val="00AF27C1"/>
    <w:rsid w:val="00AF2967"/>
    <w:rsid w:val="00AF7BF0"/>
    <w:rsid w:val="00B06A32"/>
    <w:rsid w:val="00B13FA9"/>
    <w:rsid w:val="00B2026B"/>
    <w:rsid w:val="00B413B7"/>
    <w:rsid w:val="00B51EF1"/>
    <w:rsid w:val="00B53A57"/>
    <w:rsid w:val="00B54163"/>
    <w:rsid w:val="00B5656C"/>
    <w:rsid w:val="00B67A8F"/>
    <w:rsid w:val="00B71AA6"/>
    <w:rsid w:val="00B730E0"/>
    <w:rsid w:val="00B87F62"/>
    <w:rsid w:val="00B90499"/>
    <w:rsid w:val="00B93D76"/>
    <w:rsid w:val="00B97E61"/>
    <w:rsid w:val="00BA0E03"/>
    <w:rsid w:val="00BC7B1D"/>
    <w:rsid w:val="00BC7BC0"/>
    <w:rsid w:val="00BD7F34"/>
    <w:rsid w:val="00BE0A28"/>
    <w:rsid w:val="00BE1A01"/>
    <w:rsid w:val="00BF622F"/>
    <w:rsid w:val="00C113F9"/>
    <w:rsid w:val="00C1536E"/>
    <w:rsid w:val="00C17D31"/>
    <w:rsid w:val="00C2139E"/>
    <w:rsid w:val="00C23A90"/>
    <w:rsid w:val="00C3094C"/>
    <w:rsid w:val="00C4709E"/>
    <w:rsid w:val="00C476F2"/>
    <w:rsid w:val="00C915A8"/>
    <w:rsid w:val="00C974E1"/>
    <w:rsid w:val="00CD4376"/>
    <w:rsid w:val="00CD56D9"/>
    <w:rsid w:val="00CE2668"/>
    <w:rsid w:val="00D00231"/>
    <w:rsid w:val="00D10F4B"/>
    <w:rsid w:val="00D13905"/>
    <w:rsid w:val="00D22FF8"/>
    <w:rsid w:val="00D23541"/>
    <w:rsid w:val="00D32C7B"/>
    <w:rsid w:val="00D41FC6"/>
    <w:rsid w:val="00D43798"/>
    <w:rsid w:val="00D47718"/>
    <w:rsid w:val="00D47B13"/>
    <w:rsid w:val="00D47BAE"/>
    <w:rsid w:val="00D602F8"/>
    <w:rsid w:val="00D63727"/>
    <w:rsid w:val="00D70797"/>
    <w:rsid w:val="00D7719F"/>
    <w:rsid w:val="00D85D69"/>
    <w:rsid w:val="00DA091E"/>
    <w:rsid w:val="00DA6A8E"/>
    <w:rsid w:val="00DA7BD2"/>
    <w:rsid w:val="00DC609A"/>
    <w:rsid w:val="00DD091B"/>
    <w:rsid w:val="00DD48F5"/>
    <w:rsid w:val="00DD4A53"/>
    <w:rsid w:val="00DE0A2F"/>
    <w:rsid w:val="00DF7529"/>
    <w:rsid w:val="00E02933"/>
    <w:rsid w:val="00E15D24"/>
    <w:rsid w:val="00E4614F"/>
    <w:rsid w:val="00E5414D"/>
    <w:rsid w:val="00E61C7E"/>
    <w:rsid w:val="00E6304F"/>
    <w:rsid w:val="00E6634F"/>
    <w:rsid w:val="00E736C3"/>
    <w:rsid w:val="00E92081"/>
    <w:rsid w:val="00EB1F93"/>
    <w:rsid w:val="00EC2637"/>
    <w:rsid w:val="00EC2BAD"/>
    <w:rsid w:val="00ED4093"/>
    <w:rsid w:val="00EE3F8E"/>
    <w:rsid w:val="00EE4F15"/>
    <w:rsid w:val="00EF39F4"/>
    <w:rsid w:val="00EF4380"/>
    <w:rsid w:val="00F119EB"/>
    <w:rsid w:val="00F1653A"/>
    <w:rsid w:val="00F23846"/>
    <w:rsid w:val="00F30C2D"/>
    <w:rsid w:val="00F32373"/>
    <w:rsid w:val="00F335B3"/>
    <w:rsid w:val="00F364A8"/>
    <w:rsid w:val="00F36565"/>
    <w:rsid w:val="00F430CE"/>
    <w:rsid w:val="00F44481"/>
    <w:rsid w:val="00F456EC"/>
    <w:rsid w:val="00F51D82"/>
    <w:rsid w:val="00F54730"/>
    <w:rsid w:val="00F57E6B"/>
    <w:rsid w:val="00F722CF"/>
    <w:rsid w:val="00F739CC"/>
    <w:rsid w:val="00F86256"/>
    <w:rsid w:val="00F93B99"/>
    <w:rsid w:val="00FA1501"/>
    <w:rsid w:val="00FA23F4"/>
    <w:rsid w:val="00FB1673"/>
    <w:rsid w:val="00FC20C7"/>
    <w:rsid w:val="00FC69CA"/>
    <w:rsid w:val="00FD0DD4"/>
    <w:rsid w:val="00FD273D"/>
    <w:rsid w:val="00FE0D9F"/>
    <w:rsid w:val="00FF34DD"/>
    <w:rsid w:val="00FF5EFB"/>
    <w:rsid w:val="00FF615F"/>
    <w:rsid w:val="00FF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9DB9D8F"/>
  <w15:chartTrackingRefBased/>
  <w15:docId w15:val="{169F9E09-7C2F-4AF0-A50E-41F30E97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C5F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63F26"/>
    <w:pPr>
      <w:ind w:left="720"/>
      <w:contextualSpacing/>
    </w:pPr>
  </w:style>
  <w:style w:type="paragraph" w:customStyle="1" w:styleId="Default">
    <w:name w:val="Default"/>
    <w:rsid w:val="00B53A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C69B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C69B8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C69B8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C69B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C69B8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C6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C69B8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E736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736C3"/>
  </w:style>
  <w:style w:type="paragraph" w:styleId="Rodap">
    <w:name w:val="footer"/>
    <w:basedOn w:val="Normal"/>
    <w:link w:val="RodapCarter"/>
    <w:uiPriority w:val="99"/>
    <w:unhideWhenUsed/>
    <w:rsid w:val="00E736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736C3"/>
  </w:style>
  <w:style w:type="character" w:styleId="Nmerodelinha">
    <w:name w:val="line number"/>
    <w:basedOn w:val="Tipodeletrapredefinidodopargrafo"/>
    <w:uiPriority w:val="99"/>
    <w:semiHidden/>
    <w:unhideWhenUsed/>
    <w:rsid w:val="0012064E"/>
  </w:style>
  <w:style w:type="paragraph" w:styleId="Reviso">
    <w:name w:val="Revision"/>
    <w:hidden/>
    <w:uiPriority w:val="99"/>
    <w:semiHidden/>
    <w:rsid w:val="001E6D69"/>
    <w:pPr>
      <w:spacing w:after="0" w:line="240" w:lineRule="auto"/>
    </w:pPr>
    <w:rPr>
      <w:lang w:val="en-GB"/>
    </w:rPr>
  </w:style>
  <w:style w:type="table" w:styleId="TabelacomGrelha">
    <w:name w:val="Table Grid"/>
    <w:basedOn w:val="Tabelanormal"/>
    <w:uiPriority w:val="39"/>
    <w:rsid w:val="00D4379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D7E78-A126-4CAE-8383-C41A3BA3E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77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Filipe Jorge Da Silva</dc:creator>
  <cp:keywords/>
  <dc:description/>
  <cp:lastModifiedBy>Tiago Silva</cp:lastModifiedBy>
  <cp:revision>19</cp:revision>
  <cp:lastPrinted>2020-05-28T10:29:00Z</cp:lastPrinted>
  <dcterms:created xsi:type="dcterms:W3CDTF">2020-04-07T16:27:00Z</dcterms:created>
  <dcterms:modified xsi:type="dcterms:W3CDTF">2021-02-08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299415e-3330-3792-b77e-8c9fe20529e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